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7544" w:rsidRDefault="009D7544" w:rsidP="009D754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i/>
          <w:color w:val="000000"/>
        </w:rPr>
      </w:pPr>
      <w:bookmarkStart w:id="0" w:name="_GoBack"/>
      <w:bookmarkEnd w:id="0"/>
      <w:r>
        <w:rPr>
          <w:b/>
          <w:i/>
          <w:color w:val="000000"/>
        </w:rPr>
        <w:t>Table S1: Details of mouse primer sequences used</w:t>
      </w:r>
    </w:p>
    <w:tbl>
      <w:tblPr>
        <w:tblW w:w="839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506"/>
        <w:gridCol w:w="1163"/>
        <w:gridCol w:w="1479"/>
        <w:gridCol w:w="1238"/>
        <w:gridCol w:w="4006"/>
      </w:tblGrid>
      <w:tr w:rsidR="009D7544" w:rsidTr="00442572">
        <w:trPr>
          <w:trHeight w:val="817"/>
        </w:trPr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D7544" w:rsidRDefault="009D7544" w:rsidP="00442572">
            <w:pPr>
              <w:spacing w:line="480" w:lineRule="auto"/>
              <w:jc w:val="both"/>
            </w:pP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Target gene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Annealing</w:t>
            </w:r>
          </w:p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temperatur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roduct size</w:t>
            </w:r>
          </w:p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(base pairs)</w:t>
            </w:r>
          </w:p>
        </w:tc>
        <w:tc>
          <w:tcPr>
            <w:tcW w:w="4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rdo" w:eastAsia="Cardo" w:hAnsi="Cardo" w:cs="Cardo"/>
                <w:b/>
                <w:color w:val="000000"/>
              </w:rPr>
              <w:t>5’→3’ sequences</w:t>
            </w:r>
          </w:p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(F: forward primer;</w:t>
            </w:r>
          </w:p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R: reverse primer)</w:t>
            </w:r>
          </w:p>
        </w:tc>
      </w:tr>
      <w:tr w:rsidR="009D7544" w:rsidTr="00442572">
        <w:trPr>
          <w:trHeight w:val="592"/>
        </w:trPr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D7544" w:rsidRDefault="009D7544" w:rsidP="000378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TNFα</w:t>
            </w:r>
            <w:r w:rsidR="00037833">
              <w:rPr>
                <w:color w:val="000000"/>
                <w:vertAlign w:val="superscript"/>
              </w:rPr>
              <w:t>ǂ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4ºC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37</w:t>
            </w:r>
          </w:p>
        </w:tc>
        <w:tc>
          <w:tcPr>
            <w:tcW w:w="4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: GGGCCACCACGCTCTTCTGTCT</w:t>
            </w:r>
          </w:p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R: GATCCATGCCGTTGGCCAGGAG</w:t>
            </w:r>
          </w:p>
        </w:tc>
      </w:tr>
      <w:tr w:rsidR="009D7544" w:rsidTr="00442572">
        <w:trPr>
          <w:trHeight w:val="547"/>
        </w:trPr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D7544" w:rsidRDefault="009D7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TGFβ</w:t>
            </w:r>
            <w:r w:rsidR="00037833">
              <w:rPr>
                <w:color w:val="000000"/>
                <w:vertAlign w:val="superscript"/>
              </w:rPr>
              <w:t>ǂ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8ºC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4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: GCGTGCTAATGGTGGACCGCA</w:t>
            </w:r>
          </w:p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R: GCACGGGACAGCAATGGGGG</w:t>
            </w:r>
          </w:p>
        </w:tc>
      </w:tr>
      <w:tr w:rsidR="009D7544" w:rsidTr="00442572">
        <w:trPr>
          <w:trHeight w:val="547"/>
        </w:trPr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D7544" w:rsidRDefault="009D7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IL1β</w:t>
            </w:r>
            <w:r w:rsidR="00037833">
              <w:rPr>
                <w:color w:val="000000"/>
                <w:vertAlign w:val="superscript"/>
              </w:rPr>
              <w:t>ǂ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70ºC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4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: GCCTCGTGCTGTCGGACCCAT</w:t>
            </w:r>
          </w:p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R: TTGAGGCCCAAGGCCACAGGTA</w:t>
            </w:r>
          </w:p>
        </w:tc>
      </w:tr>
      <w:tr w:rsidR="009D7544" w:rsidTr="00442572">
        <w:trPr>
          <w:trHeight w:val="475"/>
        </w:trPr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D7544" w:rsidRDefault="009D7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IL10</w:t>
            </w:r>
            <w:r w:rsidR="00037833">
              <w:rPr>
                <w:color w:val="000000"/>
                <w:vertAlign w:val="superscript"/>
              </w:rPr>
              <w:t>ǂ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8ºC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4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: GCACCCACTTCCCAGTCGGC</w:t>
            </w:r>
          </w:p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R: GGCTTGGCAACCCAAGTAACCCT</w:t>
            </w:r>
          </w:p>
        </w:tc>
      </w:tr>
      <w:tr w:rsidR="009D7544" w:rsidTr="00442572">
        <w:trPr>
          <w:trHeight w:val="663"/>
        </w:trPr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D7544" w:rsidRDefault="009D7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IL6</w:t>
            </w:r>
            <w:r w:rsidR="00037833">
              <w:rPr>
                <w:color w:val="000000"/>
                <w:vertAlign w:val="superscript"/>
              </w:rPr>
              <w:t>ǂ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4ºC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4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: AGACAAAGCCAGAGTCCTTCAGAGA</w:t>
            </w:r>
          </w:p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R: GCCACTCCTTCTGTGACTCCAGC</w:t>
            </w:r>
          </w:p>
        </w:tc>
      </w:tr>
      <w:tr w:rsidR="009D7544" w:rsidTr="00442572">
        <w:trPr>
          <w:trHeight w:val="508"/>
        </w:trPr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FNγ</w:t>
            </w:r>
            <w:proofErr w:type="spellEnd"/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4ºC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62</w:t>
            </w:r>
          </w:p>
        </w:tc>
        <w:tc>
          <w:tcPr>
            <w:tcW w:w="4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: TTCTTCAGCAACAGCAAGGCGA</w:t>
            </w:r>
          </w:p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R: GCAGCGACTCCTTTTCCGCT</w:t>
            </w:r>
          </w:p>
        </w:tc>
      </w:tr>
      <w:tr w:rsidR="009D7544" w:rsidTr="00442572">
        <w:trPr>
          <w:trHeight w:val="508"/>
        </w:trPr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MLL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0ºC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71</w:t>
            </w:r>
          </w:p>
        </w:tc>
        <w:tc>
          <w:tcPr>
            <w:tcW w:w="4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:  CTTCTAAGGAGGCGGTTGGT</w:t>
            </w:r>
          </w:p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R:  CGGGAGTAGCAGTTAGGCTC</w:t>
            </w:r>
          </w:p>
        </w:tc>
      </w:tr>
      <w:tr w:rsidR="009D7544" w:rsidTr="00442572">
        <w:trPr>
          <w:trHeight w:val="508"/>
        </w:trPr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D7544" w:rsidRDefault="009D7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8s</w:t>
            </w:r>
            <w:r w:rsidR="00037833">
              <w:rPr>
                <w:color w:val="000000"/>
                <w:vertAlign w:val="superscript"/>
              </w:rPr>
              <w:t>ǂ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4ºC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75</w:t>
            </w:r>
          </w:p>
        </w:tc>
        <w:tc>
          <w:tcPr>
            <w:tcW w:w="4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: GGAGAGGGAGCCTGAGAAAC</w:t>
            </w:r>
          </w:p>
          <w:p w:rsidR="009D7544" w:rsidRDefault="009D7544" w:rsidP="00442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R: CCTCCAATGGATCCTCGTTA</w:t>
            </w:r>
          </w:p>
        </w:tc>
      </w:tr>
    </w:tbl>
    <w:p w:rsidR="009D7544" w:rsidRDefault="009D7544" w:rsidP="009D754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vertAlign w:val="superscript"/>
        </w:rPr>
      </w:pPr>
    </w:p>
    <w:p w:rsidR="009D7544" w:rsidRDefault="00037833" w:rsidP="009D754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  <w:sz w:val="22"/>
          <w:szCs w:val="22"/>
        </w:rPr>
      </w:pPr>
      <w:proofErr w:type="spellStart"/>
      <w:r>
        <w:rPr>
          <w:color w:val="000000"/>
          <w:vertAlign w:val="superscript"/>
        </w:rPr>
        <w:t>ǂ</w:t>
      </w:r>
      <w:r w:rsidR="009D7544">
        <w:rPr>
          <w:color w:val="000000"/>
        </w:rPr>
        <w:t>Represents</w:t>
      </w:r>
      <w:proofErr w:type="spellEnd"/>
      <w:r w:rsidR="009D7544">
        <w:rPr>
          <w:color w:val="000000"/>
        </w:rPr>
        <w:t xml:space="preserve"> primer sequences from our previously published study (18)</w:t>
      </w:r>
      <w:r w:rsidR="004E44E8">
        <w:rPr>
          <w:color w:val="000000"/>
        </w:rPr>
        <w:t>.</w:t>
      </w:r>
    </w:p>
    <w:p w:rsidR="00917537" w:rsidRDefault="00917537"/>
    <w:sectPr w:rsidR="00917537">
      <w:footerReference w:type="default" r:id="rId6"/>
      <w:pgSz w:w="11900" w:h="16840"/>
      <w:pgMar w:top="1701" w:right="1701" w:bottom="1701" w:left="1701" w:header="720" w:footer="851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7408" w:rsidRDefault="00737408">
      <w:r>
        <w:separator/>
      </w:r>
    </w:p>
  </w:endnote>
  <w:endnote w:type="continuationSeparator" w:id="0">
    <w:p w:rsidR="00737408" w:rsidRDefault="007374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do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D7A06" w:rsidRDefault="009D754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Arial" w:eastAsia="Arial" w:hAnsi="Arial" w:cs="Arial"/>
        <w:color w:val="000000"/>
        <w:sz w:val="22"/>
        <w:szCs w:val="22"/>
      </w:rPr>
    </w:pPr>
    <w:r>
      <w:rPr>
        <w:rFonts w:ascii="Arial" w:eastAsia="Arial" w:hAnsi="Arial" w:cs="Arial"/>
        <w:color w:val="000000"/>
        <w:sz w:val="22"/>
        <w:szCs w:val="22"/>
      </w:rPr>
      <w:fldChar w:fldCharType="begin"/>
    </w:r>
    <w:r>
      <w:rPr>
        <w:rFonts w:ascii="Arial" w:eastAsia="Arial" w:hAnsi="Arial" w:cs="Arial"/>
        <w:color w:val="000000"/>
        <w:sz w:val="22"/>
        <w:szCs w:val="22"/>
      </w:rPr>
      <w:instrText>PAGE</w:instrText>
    </w:r>
    <w:r>
      <w:rPr>
        <w:rFonts w:ascii="Arial" w:eastAsia="Arial" w:hAnsi="Arial" w:cs="Arial"/>
        <w:color w:val="000000"/>
        <w:sz w:val="22"/>
        <w:szCs w:val="22"/>
      </w:rPr>
      <w:fldChar w:fldCharType="separate"/>
    </w:r>
    <w:r w:rsidR="002A0E1E">
      <w:rPr>
        <w:rFonts w:ascii="Arial" w:eastAsia="Arial" w:hAnsi="Arial" w:cs="Arial"/>
        <w:noProof/>
        <w:color w:val="000000"/>
        <w:sz w:val="22"/>
        <w:szCs w:val="22"/>
      </w:rPr>
      <w:t>1</w:t>
    </w:r>
    <w:r>
      <w:rPr>
        <w:rFonts w:ascii="Arial" w:eastAsia="Arial" w:hAnsi="Arial" w:cs="Arial"/>
        <w:color w:val="000000"/>
        <w:sz w:val="22"/>
        <w:szCs w:val="22"/>
      </w:rPr>
      <w:fldChar w:fldCharType="end"/>
    </w:r>
  </w:p>
  <w:p w:rsidR="00AD7A06" w:rsidRDefault="00737408">
    <w:pPr>
      <w:pBdr>
        <w:top w:val="nil"/>
        <w:left w:val="nil"/>
        <w:bottom w:val="nil"/>
        <w:right w:val="nil"/>
        <w:between w:val="nil"/>
      </w:pBdr>
      <w:tabs>
        <w:tab w:val="right" w:pos="9340"/>
      </w:tabs>
      <w:jc w:val="right"/>
      <w:rPr>
        <w:rFonts w:ascii="Arial" w:eastAsia="Arial" w:hAnsi="Arial" w:cs="Arial"/>
        <w:color w:val="000000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7408" w:rsidRDefault="00737408">
      <w:r>
        <w:separator/>
      </w:r>
    </w:p>
  </w:footnote>
  <w:footnote w:type="continuationSeparator" w:id="0">
    <w:p w:rsidR="00737408" w:rsidRDefault="007374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544"/>
    <w:rsid w:val="00037833"/>
    <w:rsid w:val="00161757"/>
    <w:rsid w:val="002A0E1E"/>
    <w:rsid w:val="004E44E8"/>
    <w:rsid w:val="00737408"/>
    <w:rsid w:val="00917537"/>
    <w:rsid w:val="00921673"/>
    <w:rsid w:val="009D7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53F8A3-7A27-4B79-BF72-B9123D564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D75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ama</dc:creator>
  <cp:keywords/>
  <dc:description/>
  <cp:lastModifiedBy>Sushama</cp:lastModifiedBy>
  <cp:revision>5</cp:revision>
  <dcterms:created xsi:type="dcterms:W3CDTF">2020-04-25T13:26:00Z</dcterms:created>
  <dcterms:modified xsi:type="dcterms:W3CDTF">2020-10-30T04:51:00Z</dcterms:modified>
</cp:coreProperties>
</file>